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109F4" w14:textId="77777777" w:rsidR="00B077B3" w:rsidRPr="00BC43BB" w:rsidRDefault="00B077B3" w:rsidP="00B077B3">
      <w:pPr>
        <w:rPr>
          <w:rFonts w:ascii="Arial" w:hAnsi="Arial" w:cs="Arial"/>
          <w:sz w:val="20"/>
          <w:szCs w:val="20"/>
        </w:rPr>
      </w:pPr>
      <w:r w:rsidRPr="00BC43BB">
        <w:rPr>
          <w:rFonts w:ascii="Arial" w:hAnsi="Arial" w:cs="Arial"/>
          <w:sz w:val="20"/>
          <w:szCs w:val="20"/>
        </w:rPr>
        <w:t>Supplemental Material</w:t>
      </w:r>
    </w:p>
    <w:p w14:paraId="71BB5BE7" w14:textId="77777777" w:rsidR="00BC43BB" w:rsidRP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6DC22670" w14:textId="03EC7EE5" w:rsidR="00BC43BB" w:rsidRPr="00BC43BB" w:rsidRDefault="00BC43BB" w:rsidP="00BC43BB">
      <w:pPr>
        <w:rPr>
          <w:rFonts w:ascii="Arial" w:hAnsi="Arial" w:cs="Arial"/>
          <w:b/>
          <w:bCs/>
          <w:sz w:val="20"/>
          <w:szCs w:val="20"/>
        </w:rPr>
      </w:pPr>
      <w:r w:rsidRPr="00BC43BB">
        <w:rPr>
          <w:rFonts w:ascii="Arial" w:hAnsi="Arial" w:cs="Arial"/>
          <w:b/>
          <w:bCs/>
          <w:sz w:val="20"/>
          <w:szCs w:val="20"/>
        </w:rPr>
        <w:t>Table 1: Percent women in leadership roles for difference positions, stratified by program size</w:t>
      </w:r>
    </w:p>
    <w:p w14:paraId="056423E8" w14:textId="77777777" w:rsidR="00BC43BB" w:rsidRP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330BEAE2" w14:textId="22CCB923" w:rsidR="00BC43BB" w:rsidRPr="00BC43BB" w:rsidRDefault="00BC43BB" w:rsidP="00BC43BB">
      <w:pPr>
        <w:rPr>
          <w:rFonts w:ascii="Arial" w:hAnsi="Arial" w:cs="Arial"/>
          <w:b/>
          <w:bCs/>
          <w:sz w:val="20"/>
          <w:szCs w:val="20"/>
        </w:rPr>
      </w:pPr>
      <w:r w:rsidRPr="00BC43BB">
        <w:rPr>
          <w:rFonts w:ascii="Arial" w:hAnsi="Arial" w:cs="Arial"/>
          <w:b/>
          <w:bCs/>
          <w:sz w:val="20"/>
          <w:szCs w:val="20"/>
        </w:rPr>
        <w:t>Table 2: Percent women in leadership roles for difference positions, stratified by presence of pediatric cardiology fellowship program</w:t>
      </w:r>
    </w:p>
    <w:p w14:paraId="0B8972F5" w14:textId="77777777" w:rsidR="00BC43BB" w:rsidRP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3C069368" w14:textId="77777777" w:rsidR="00BC43BB" w:rsidRP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4759103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532E4FA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78ED87E9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1F106C5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0B4B517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C1EBC1B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0B2BDF5E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7993F33B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C080AF7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AF67341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77D6BD4D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3AF93E64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90F87EC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0FE67C00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7D1EC27A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4A5D828D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6AFD64C5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747F1008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42AF6BB6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282D2DF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3436F9FB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5731AB4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D5BECF8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A130485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603A96F9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895CE69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94DEC67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610DA19A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338E1DCC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75247C74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656531C4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1FCBF68A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02D9796A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438B8572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D7CF4A5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0E13CEA5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62EE03E8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304DA7E6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9ACD659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04D8CF1B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3DF35C6A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AC537C4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720CC12B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4A51FD16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7D34B614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21C1B41" w14:textId="77777777" w:rsid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2B301122" w14:textId="77777777" w:rsidR="00BC43BB" w:rsidRPr="00BC43BB" w:rsidRDefault="00BC43BB" w:rsidP="00B077B3">
      <w:pPr>
        <w:rPr>
          <w:rFonts w:ascii="Arial" w:hAnsi="Arial" w:cs="Arial"/>
          <w:sz w:val="20"/>
          <w:szCs w:val="20"/>
        </w:rPr>
      </w:pPr>
    </w:p>
    <w:p w14:paraId="5257BB51" w14:textId="77777777" w:rsidR="00B077B3" w:rsidRPr="00BC43BB" w:rsidRDefault="00B077B3" w:rsidP="00B077B3">
      <w:pPr>
        <w:rPr>
          <w:rFonts w:ascii="Arial" w:hAnsi="Arial" w:cs="Arial"/>
          <w:b/>
          <w:bCs/>
          <w:sz w:val="20"/>
          <w:szCs w:val="20"/>
        </w:rPr>
      </w:pPr>
    </w:p>
    <w:p w14:paraId="0AB9FF00" w14:textId="3659E9D6" w:rsidR="00B077B3" w:rsidRPr="00BC43BB" w:rsidRDefault="00A41355" w:rsidP="00B077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B077B3" w:rsidRPr="00BC43BB">
        <w:rPr>
          <w:rFonts w:ascii="Arial" w:hAnsi="Arial" w:cs="Arial"/>
          <w:b/>
          <w:bCs/>
        </w:rPr>
        <w:t>Table 1: Percent women in leadership roles for difference positions, stratified by program size</w:t>
      </w:r>
    </w:p>
    <w:tbl>
      <w:tblPr>
        <w:tblW w:w="8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0"/>
        <w:gridCol w:w="1260"/>
        <w:gridCol w:w="1350"/>
        <w:gridCol w:w="1350"/>
        <w:gridCol w:w="1080"/>
      </w:tblGrid>
      <w:tr w:rsidR="00B077B3" w:rsidRPr="00BC43BB" w14:paraId="698CE15E" w14:textId="77777777" w:rsidTr="00CE386B"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85E0C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CAAE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mall        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64B9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ium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BFE07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rge               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2F6A4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BC43B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077B3" w:rsidRPr="00BC43BB" w14:paraId="39FA74DA" w14:textId="77777777" w:rsidTr="00CE386B">
        <w:tc>
          <w:tcPr>
            <w:tcW w:w="872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</w:tcPr>
          <w:p w14:paraId="5CAED3A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level/Department of Pediatrics Leadership Roles</w:t>
            </w:r>
          </w:p>
        </w:tc>
      </w:tr>
      <w:tr w:rsidR="00B077B3" w:rsidRPr="00BC43BB" w14:paraId="2ABEFD7C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19819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diatric department chai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4ED2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4/38 (3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B6EA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1/36 (3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130C2F4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8/20 (4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3CCA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</w:tr>
      <w:tr w:rsidR="00B077B3" w:rsidRPr="00BC43BB" w14:paraId="7B817CD6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F3737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CE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62985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8/38 (2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3CCC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9/34 (2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543B2B4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21 (29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B7704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  <w:tr w:rsidR="00B077B3" w:rsidRPr="00BC43BB" w14:paraId="15532675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F1A46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diatric Residency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FD07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4/35 (6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D215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5/36 (6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8E43A8D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5/21 (71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7256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077B3" w:rsidRPr="00BC43BB" w14:paraId="6DB6CECF" w14:textId="77777777" w:rsidTr="00CE386B">
        <w:tc>
          <w:tcPr>
            <w:tcW w:w="872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</w:tcPr>
          <w:p w14:paraId="31F70CE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ology Department/Division Leadership Roles</w:t>
            </w:r>
          </w:p>
        </w:tc>
      </w:tr>
      <w:tr w:rsidR="00B077B3" w:rsidRPr="00BC43BB" w14:paraId="4F2BCBFF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8D3B0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ology department or division chief/chai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DBD69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4/41 (1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84102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7/35 (2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592B7BB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/20 (1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F37C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</w:tr>
      <w:tr w:rsidR="00B077B3" w:rsidRPr="00BC43BB" w14:paraId="576D468F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DD565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Cardiac Intensive Care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062C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7/32 (2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A330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6/37 (4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5945901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8/22 (36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73D74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</w:tr>
      <w:tr w:rsidR="00B077B3" w:rsidRPr="00BC43BB" w14:paraId="5F0C160C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8B75D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Acute care cardiology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F355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5/16 (3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E1A2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1/23 (4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60F2CC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8/18 (44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6A95D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</w:tr>
      <w:tr w:rsidR="00B077B3" w:rsidRPr="00BC43BB" w14:paraId="63BBB369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6AC37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Outpatient cardiology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99C5D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9/20 (4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0624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4/25 (5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F7AE2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18 (33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14FB5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</w:tr>
      <w:tr w:rsidR="00B077B3" w:rsidRPr="00BC43BB" w14:paraId="70BAB124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EA920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Echocardiography lab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AEC45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4/36 (3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6DD05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3/31 (4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929ED60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20 (3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4263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</w:tr>
      <w:tr w:rsidR="00B077B3" w:rsidRPr="00BC43BB" w14:paraId="4F8D448A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AB5E1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tal imaging director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03FB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1/33 (6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86A0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8/29 (6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386AA1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2/19 (63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F8565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</w:tr>
      <w:tr w:rsidR="00B077B3" w:rsidRPr="00BC43BB" w14:paraId="271EC216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B3B98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cMRI</w:t>
            </w:r>
            <w:proofErr w:type="spellEnd"/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/Advanced CV imaging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A31C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5/28 (5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46701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26 (2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6803E6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3/18 (17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688E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</w:tr>
      <w:tr w:rsidR="00B077B3" w:rsidRPr="00BC43BB" w14:paraId="426C9045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89A5C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ACHD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6B4FD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2/33 (3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A564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8/36 (2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43CD21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8/20 (4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560BB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</w:tr>
      <w:tr w:rsidR="00B077B3" w:rsidRPr="00BC43BB" w14:paraId="1CBCC0A8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77298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Pulmonary hypertension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40EA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8/20 (4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309E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27 (2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DB0296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0/18 (56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134A1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B077B3" w:rsidRPr="00BC43BB" w14:paraId="7C73C148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7C167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Transplant/Heart failure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35420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7/17 (4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F22F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28 (2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7AC772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8/22 (36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3F9D2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</w:tr>
      <w:tr w:rsidR="00B077B3" w:rsidRPr="00BC43BB" w14:paraId="280B0EA0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AD8BE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Catheterization laboratory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9FF50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7/37 (1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47781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5/35 (2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79968B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5/22 (23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391BF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B077B3" w:rsidRPr="00BC43BB" w14:paraId="33DBBD18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CD97B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Electrophysiology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016D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9/33 (2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99AD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34 (1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A26D8E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3/20 (1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B7D1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B077B3" w:rsidRPr="00BC43BB" w14:paraId="3DDCFA20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2095A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Exercise laboratory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D8E0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7/20 (3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F3FB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26 (2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4DC5C20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15 (40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6E8C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</w:tr>
      <w:tr w:rsidR="00B077B3" w:rsidRPr="00BC43BB" w14:paraId="20E8A2ED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483AD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Preventative cardiology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C6CD2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5/18 (2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7A07D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0/26 (3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F7499F9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7/19 (37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3D900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B077B3" w:rsidRPr="00BC43BB" w14:paraId="286A72C2" w14:textId="77777777" w:rsidTr="00CE386B"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F3458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Research dire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7CA12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4/12 (3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FCD8F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1/33 (3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DC98D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5/18 (28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A27ED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077B3" w:rsidRPr="00BC43BB" w14:paraId="422F39F7" w14:textId="77777777" w:rsidTr="00CE386B">
        <w:tc>
          <w:tcPr>
            <w:tcW w:w="36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15725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Fellowship dire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8D1A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16 (38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0AC45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2/30 (52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86DA569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9/20 (4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F9EE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</w:tbl>
    <w:p w14:paraId="28CF87DB" w14:textId="77777777" w:rsidR="00B077B3" w:rsidRPr="00BC43BB" w:rsidRDefault="00B077B3" w:rsidP="00B077B3">
      <w:pPr>
        <w:rPr>
          <w:rFonts w:ascii="Arial" w:hAnsi="Arial" w:cs="Arial"/>
          <w:sz w:val="16"/>
          <w:szCs w:val="16"/>
        </w:rPr>
      </w:pPr>
      <w:r w:rsidRPr="00BC43BB">
        <w:rPr>
          <w:rFonts w:ascii="Arial" w:hAnsi="Arial" w:cs="Arial"/>
          <w:sz w:val="16"/>
          <w:szCs w:val="16"/>
        </w:rPr>
        <w:t>Note: denominators represent total named positions for each category</w:t>
      </w:r>
    </w:p>
    <w:p w14:paraId="3C9BAF34" w14:textId="77777777" w:rsidR="00B077B3" w:rsidRPr="00BC43BB" w:rsidRDefault="00B077B3" w:rsidP="00B077B3">
      <w:pPr>
        <w:rPr>
          <w:rFonts w:ascii="Arial" w:hAnsi="Arial" w:cs="Arial"/>
          <w:sz w:val="16"/>
          <w:szCs w:val="16"/>
        </w:rPr>
      </w:pPr>
      <w:r w:rsidRPr="00BC43BB">
        <w:rPr>
          <w:rFonts w:ascii="Arial" w:hAnsi="Arial" w:cs="Arial"/>
          <w:sz w:val="16"/>
          <w:szCs w:val="16"/>
        </w:rPr>
        <w:t>a)</w:t>
      </w:r>
      <w:r w:rsidRPr="00BC43BB">
        <w:rPr>
          <w:rFonts w:ascii="Arial" w:hAnsi="Arial" w:cs="Arial"/>
          <w:b/>
          <w:bCs/>
          <w:sz w:val="16"/>
          <w:szCs w:val="16"/>
        </w:rPr>
        <w:t xml:space="preserve"> </w:t>
      </w:r>
      <w:r w:rsidRPr="00BC43BB">
        <w:rPr>
          <w:rFonts w:ascii="Arial" w:hAnsi="Arial" w:cs="Arial"/>
          <w:sz w:val="16"/>
          <w:szCs w:val="16"/>
        </w:rPr>
        <w:t>Fishers exact test</w:t>
      </w:r>
    </w:p>
    <w:p w14:paraId="3B9D4524" w14:textId="77777777" w:rsidR="00B077B3" w:rsidRPr="00BC43BB" w:rsidRDefault="00B077B3" w:rsidP="00B077B3">
      <w:pPr>
        <w:rPr>
          <w:rFonts w:ascii="Arial" w:hAnsi="Arial" w:cs="Arial"/>
          <w:b/>
          <w:bCs/>
          <w:sz w:val="20"/>
          <w:szCs w:val="20"/>
        </w:rPr>
      </w:pPr>
    </w:p>
    <w:p w14:paraId="1B725B75" w14:textId="77777777" w:rsidR="00B077B3" w:rsidRPr="00BC43BB" w:rsidRDefault="00B077B3" w:rsidP="00B077B3">
      <w:pPr>
        <w:rPr>
          <w:rFonts w:ascii="Arial" w:hAnsi="Arial" w:cs="Arial"/>
          <w:b/>
          <w:bCs/>
          <w:sz w:val="20"/>
          <w:szCs w:val="20"/>
        </w:rPr>
      </w:pPr>
    </w:p>
    <w:p w14:paraId="0D2B6821" w14:textId="77777777" w:rsidR="00B077B3" w:rsidRPr="00BC43BB" w:rsidRDefault="00B077B3" w:rsidP="00B077B3">
      <w:pPr>
        <w:rPr>
          <w:rFonts w:ascii="Arial" w:hAnsi="Arial" w:cs="Arial"/>
          <w:b/>
          <w:bCs/>
          <w:sz w:val="20"/>
          <w:szCs w:val="20"/>
        </w:rPr>
      </w:pPr>
    </w:p>
    <w:p w14:paraId="55467E8C" w14:textId="77777777" w:rsidR="00B077B3" w:rsidRPr="00BC43BB" w:rsidRDefault="00B077B3" w:rsidP="00B077B3">
      <w:pPr>
        <w:rPr>
          <w:rFonts w:ascii="Arial" w:hAnsi="Arial" w:cs="Arial"/>
          <w:b/>
          <w:bCs/>
          <w:sz w:val="20"/>
          <w:szCs w:val="20"/>
        </w:rPr>
      </w:pPr>
    </w:p>
    <w:p w14:paraId="0C71A26B" w14:textId="77777777" w:rsidR="00B077B3" w:rsidRPr="00BC43BB" w:rsidRDefault="00B077B3" w:rsidP="00B077B3">
      <w:pPr>
        <w:rPr>
          <w:rFonts w:ascii="Arial" w:hAnsi="Arial" w:cs="Arial"/>
          <w:b/>
          <w:bCs/>
          <w:sz w:val="20"/>
          <w:szCs w:val="20"/>
        </w:rPr>
      </w:pPr>
    </w:p>
    <w:p w14:paraId="38F4E3A3" w14:textId="77777777" w:rsidR="00B077B3" w:rsidRPr="00BC43BB" w:rsidRDefault="00B077B3" w:rsidP="00B077B3">
      <w:pPr>
        <w:rPr>
          <w:rFonts w:ascii="Arial" w:hAnsi="Arial" w:cs="Arial"/>
          <w:b/>
          <w:bCs/>
          <w:sz w:val="20"/>
          <w:szCs w:val="20"/>
        </w:rPr>
      </w:pPr>
    </w:p>
    <w:p w14:paraId="25CDAE2C" w14:textId="376E4E7C" w:rsidR="00B077B3" w:rsidRPr="00BC43BB" w:rsidRDefault="00A41355" w:rsidP="00B077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B077B3" w:rsidRPr="00BC43BB">
        <w:rPr>
          <w:rFonts w:ascii="Arial" w:hAnsi="Arial" w:cs="Arial"/>
          <w:b/>
          <w:bCs/>
        </w:rPr>
        <w:t>Table 2: Percent women in leadership roles for difference positions, stratified by presence of pediatric cardiology fellowship program</w:t>
      </w:r>
    </w:p>
    <w:tbl>
      <w:tblPr>
        <w:tblW w:w="9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0"/>
        <w:gridCol w:w="1980"/>
        <w:gridCol w:w="1980"/>
        <w:gridCol w:w="1090"/>
      </w:tblGrid>
      <w:tr w:rsidR="00B077B3" w:rsidRPr="00BC43BB" w14:paraId="3B3BC7CD" w14:textId="77777777" w:rsidTr="00CE386B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F8C2C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16B0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fellowship programs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476E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out fellowship programs 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1BFE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BC43B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077B3" w:rsidRPr="00BC43BB" w14:paraId="0D7BE2DC" w14:textId="77777777" w:rsidTr="00CE386B">
        <w:tc>
          <w:tcPr>
            <w:tcW w:w="927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CD6DD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level/Department of Pediatrics Leadership Roles</w:t>
            </w:r>
          </w:p>
        </w:tc>
      </w:tr>
      <w:tr w:rsidR="00B077B3" w:rsidRPr="00BC43BB" w14:paraId="72DFF7A5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ACE16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diatric department chai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11CB9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5/68 (3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7D34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1/30 (3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11E30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077B3" w:rsidRPr="00BC43BB" w14:paraId="3E60FEFC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C577A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 CE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4916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0/66 (3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AEB1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4/31 (13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9C6E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B077B3" w:rsidRPr="00BC43BB" w14:paraId="2C151947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2ECAE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diatric Residency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E8E9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47/70 (6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1770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0/26 (7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0DDA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</w:tr>
      <w:tr w:rsidR="00B077B3" w:rsidRPr="00BC43BB" w14:paraId="4677C011" w14:textId="77777777" w:rsidTr="00CE386B">
        <w:tc>
          <w:tcPr>
            <w:tcW w:w="927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7940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ology Department/Division Leadership Roles</w:t>
            </w:r>
          </w:p>
        </w:tc>
      </w:tr>
      <w:tr w:rsidR="00B077B3" w:rsidRPr="00BC43BB" w14:paraId="759EA6E3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023FD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ology department or division chief/chai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19C9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0/68 (1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22F0B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3/32 (9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38414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</w:tr>
      <w:tr w:rsidR="00B077B3" w:rsidRPr="00BC43BB" w14:paraId="67A060CA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5586F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Cardiac Intensive Care Medical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E91D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1/65 (3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D8DB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0/29 (34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2908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077B3" w:rsidRPr="00BC43BB" w14:paraId="1C98FDC3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E10FC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Acute Care Cardiology Medical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E40BB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1/47 (45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60DB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3/12 (25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8FFC5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B077B3" w:rsidRPr="00BC43BB" w14:paraId="36B35B2A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BE979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Outpatient Cardiology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8934F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1/46 (4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81B0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9/18 (50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2F4B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</w:tr>
      <w:tr w:rsidR="00B077B3" w:rsidRPr="00BC43BB" w14:paraId="6464B404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D1AB3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Echocardiography lab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60099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6/64 (4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1B092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0/27 (3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F9359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</w:tr>
      <w:tr w:rsidR="00B077B3" w:rsidRPr="00BC43BB" w14:paraId="7B32D7B7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AF2DF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Fetal imaging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3FA5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43/60 (7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72D87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2/25 (48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A52AF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</w:tr>
      <w:tr w:rsidR="00B077B3" w:rsidRPr="00BC43BB" w14:paraId="6AD4367D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A9282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cMRI</w:t>
            </w:r>
            <w:proofErr w:type="spellEnd"/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/Advanced CV imaging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37399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5/52 (2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67D6A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0/22 (45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6144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B077B3" w:rsidRPr="00BC43BB" w14:paraId="16232AED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B45AE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Adult Congenital Heart Disease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D102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4/70 (3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2AB1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6/24 (25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AB7A0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</w:tr>
      <w:tr w:rsidR="00B077B3" w:rsidRPr="00BC43BB" w14:paraId="162D09BF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2899C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Pulmonary hypertension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5FDE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1/54 (3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A4914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3/14 (21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26D05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</w:tr>
      <w:tr w:rsidR="00B077B3" w:rsidRPr="00BC43BB" w14:paraId="427C879F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BAF50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Transplant/Heart failure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18279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21/56 (3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76A2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3/12 (25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0EA62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</w:tr>
      <w:tr w:rsidR="00B077B3" w:rsidRPr="00BC43BB" w14:paraId="6C7EB463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BA652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Catheterization laboratory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85D2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2/68 (1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B427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5/30 (1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1B521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077B3" w:rsidRPr="00BC43BB" w14:paraId="165F0B88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B39DE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Electrophysiology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7D5E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1/64 (1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52FF2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7/26 (27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D1F8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</w:tr>
      <w:tr w:rsidR="00B077B3" w:rsidRPr="00BC43BB" w14:paraId="06B9F792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A2E8E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Exercise laboratory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8E8B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3/44 (3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5446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7/18 (39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DB732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B077B3" w:rsidRPr="00BC43BB" w14:paraId="439A4A83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B6000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Preventative cardiology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EB02C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9/51 (3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96F7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3/12 (25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5D5DE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</w:tr>
      <w:tr w:rsidR="00B077B3" w:rsidRPr="00BC43BB" w14:paraId="532AEFE5" w14:textId="77777777" w:rsidTr="00CE386B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96B85" w14:textId="77777777" w:rsidR="00B077B3" w:rsidRPr="00BC43BB" w:rsidRDefault="00B077B3" w:rsidP="00CE38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b/>
                <w:bCs/>
                <w:sz w:val="20"/>
                <w:szCs w:val="20"/>
              </w:rPr>
              <w:t>Research dire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E89C8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17/57 (30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8ADE6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3/9 (33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42E23" w14:textId="77777777" w:rsidR="00B077B3" w:rsidRPr="00BC43BB" w:rsidRDefault="00B077B3" w:rsidP="00CE38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3BB">
              <w:rPr>
                <w:rFonts w:ascii="Arial" w:hAnsi="Arial" w:cs="Arial"/>
                <w:sz w:val="20"/>
                <w:szCs w:val="20"/>
              </w:rPr>
              <w:t>0.372</w:t>
            </w:r>
          </w:p>
        </w:tc>
      </w:tr>
    </w:tbl>
    <w:p w14:paraId="314215B6" w14:textId="77777777" w:rsidR="00B077B3" w:rsidRPr="00BC43BB" w:rsidRDefault="00B077B3" w:rsidP="00B077B3">
      <w:pPr>
        <w:rPr>
          <w:rFonts w:ascii="Arial" w:hAnsi="Arial" w:cs="Arial"/>
          <w:sz w:val="16"/>
          <w:szCs w:val="16"/>
        </w:rPr>
      </w:pPr>
      <w:r w:rsidRPr="00BC43BB">
        <w:rPr>
          <w:rFonts w:ascii="Arial" w:hAnsi="Arial" w:cs="Arial"/>
          <w:sz w:val="16"/>
          <w:szCs w:val="16"/>
        </w:rPr>
        <w:t>Note: denominators represent total named positions for each category</w:t>
      </w:r>
    </w:p>
    <w:p w14:paraId="4F47A1B6" w14:textId="77777777" w:rsidR="00B077B3" w:rsidRPr="00BC43BB" w:rsidRDefault="00B077B3" w:rsidP="00B077B3">
      <w:pPr>
        <w:rPr>
          <w:rFonts w:ascii="Arial" w:hAnsi="Arial" w:cs="Arial"/>
          <w:sz w:val="16"/>
          <w:szCs w:val="16"/>
        </w:rPr>
      </w:pPr>
      <w:r w:rsidRPr="00BC43BB">
        <w:rPr>
          <w:rFonts w:ascii="Arial" w:hAnsi="Arial" w:cs="Arial"/>
          <w:sz w:val="16"/>
          <w:szCs w:val="16"/>
        </w:rPr>
        <w:t>a) Fishers exact test</w:t>
      </w:r>
    </w:p>
    <w:p w14:paraId="0A139E9C" w14:textId="77777777" w:rsidR="00B077B3" w:rsidRPr="00BC43BB" w:rsidRDefault="00B077B3" w:rsidP="00B077B3">
      <w:pPr>
        <w:spacing w:line="480" w:lineRule="auto"/>
        <w:rPr>
          <w:rFonts w:ascii="Arial" w:hAnsi="Arial" w:cs="Arial"/>
          <w:sz w:val="20"/>
          <w:szCs w:val="20"/>
        </w:rPr>
      </w:pPr>
    </w:p>
    <w:p w14:paraId="2DB871D5" w14:textId="77777777" w:rsidR="00B077B3" w:rsidRPr="00BC43BB" w:rsidRDefault="00B077B3" w:rsidP="00B077B3">
      <w:pPr>
        <w:pStyle w:val="NormalWeb"/>
        <w:rPr>
          <w:rFonts w:ascii="Arial" w:hAnsi="Arial" w:cs="Arial"/>
          <w:sz w:val="20"/>
          <w:szCs w:val="20"/>
        </w:rPr>
      </w:pPr>
      <w:r w:rsidRPr="00BC43BB">
        <w:rPr>
          <w:rFonts w:ascii="Arial" w:hAnsi="Arial" w:cs="Arial"/>
          <w:sz w:val="20"/>
          <w:szCs w:val="20"/>
        </w:rPr>
        <w:t xml:space="preserve"> </w:t>
      </w:r>
    </w:p>
    <w:p w14:paraId="17F3C3D6" w14:textId="77777777" w:rsidR="00B077B3" w:rsidRPr="00BC43BB" w:rsidRDefault="00B077B3" w:rsidP="00B077B3">
      <w:pPr>
        <w:spacing w:line="480" w:lineRule="auto"/>
        <w:rPr>
          <w:rFonts w:ascii="Arial" w:hAnsi="Arial" w:cs="Arial"/>
          <w:sz w:val="20"/>
          <w:szCs w:val="20"/>
        </w:rPr>
      </w:pPr>
    </w:p>
    <w:p w14:paraId="7B761893" w14:textId="77777777" w:rsidR="001F2680" w:rsidRPr="00BC43BB" w:rsidRDefault="001F2680">
      <w:pPr>
        <w:rPr>
          <w:rFonts w:ascii="Arial" w:hAnsi="Arial" w:cs="Arial"/>
          <w:sz w:val="20"/>
          <w:szCs w:val="20"/>
        </w:rPr>
      </w:pPr>
    </w:p>
    <w:sectPr w:rsidR="001F2680" w:rsidRPr="00BC43BB" w:rsidSect="00B077B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5BE9C" w14:textId="77777777" w:rsidR="00F87D29" w:rsidRDefault="00F87D29">
      <w:r>
        <w:separator/>
      </w:r>
    </w:p>
  </w:endnote>
  <w:endnote w:type="continuationSeparator" w:id="0">
    <w:p w14:paraId="6932C509" w14:textId="77777777" w:rsidR="00F87D29" w:rsidRDefault="00F87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53095766"/>
      <w:docPartObj>
        <w:docPartGallery w:val="Page Numbers (Bottom of Page)"/>
        <w:docPartUnique/>
      </w:docPartObj>
    </w:sdtPr>
    <w:sdtContent>
      <w:p w14:paraId="7DAC98D8" w14:textId="77777777" w:rsidR="003140EC" w:rsidRDefault="00000000" w:rsidP="005235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087D5" w14:textId="77777777" w:rsidR="003140EC" w:rsidRDefault="003140EC" w:rsidP="001556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5674293"/>
      <w:docPartObj>
        <w:docPartGallery w:val="Page Numbers (Bottom of Page)"/>
        <w:docPartUnique/>
      </w:docPartObj>
    </w:sdtPr>
    <w:sdtContent>
      <w:p w14:paraId="7258CF70" w14:textId="77777777" w:rsidR="003140EC" w:rsidRDefault="00000000" w:rsidP="005235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1AEEB4" w14:textId="77777777" w:rsidR="003140EC" w:rsidRDefault="003140EC" w:rsidP="001556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D2934" w14:textId="77777777" w:rsidR="00F87D29" w:rsidRDefault="00F87D29">
      <w:r>
        <w:separator/>
      </w:r>
    </w:p>
  </w:footnote>
  <w:footnote w:type="continuationSeparator" w:id="0">
    <w:p w14:paraId="2D304BCB" w14:textId="77777777" w:rsidR="00F87D29" w:rsidRDefault="00F87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7B3"/>
    <w:rsid w:val="001F2680"/>
    <w:rsid w:val="003140EC"/>
    <w:rsid w:val="003D1F19"/>
    <w:rsid w:val="006063BE"/>
    <w:rsid w:val="00680A63"/>
    <w:rsid w:val="006C7F74"/>
    <w:rsid w:val="007B1ED0"/>
    <w:rsid w:val="00A41355"/>
    <w:rsid w:val="00B077B3"/>
    <w:rsid w:val="00BC43BB"/>
    <w:rsid w:val="00C8017B"/>
    <w:rsid w:val="00DD48F9"/>
    <w:rsid w:val="00EE6CF1"/>
    <w:rsid w:val="00F8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55D7B"/>
  <w15:chartTrackingRefBased/>
  <w15:docId w15:val="{13AE6261-E245-B14F-BF16-754D3AAE8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7B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7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7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7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7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7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7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7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7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7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7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7B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7B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7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077B3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B077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7B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7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 K. Kipps</dc:creator>
  <cp:keywords/>
  <dc:description/>
  <cp:lastModifiedBy>Alaina K. Kipps</cp:lastModifiedBy>
  <cp:revision>3</cp:revision>
  <dcterms:created xsi:type="dcterms:W3CDTF">2024-08-02T01:09:00Z</dcterms:created>
  <dcterms:modified xsi:type="dcterms:W3CDTF">2025-01-16T04:39:00Z</dcterms:modified>
</cp:coreProperties>
</file>